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1F457" w14:textId="429A93B7" w:rsidR="00693400" w:rsidRPr="00693400" w:rsidRDefault="00693400" w:rsidP="00693400">
      <w:pPr>
        <w:pStyle w:val="Heading2"/>
        <w:spacing w:line="480" w:lineRule="auto"/>
        <w:rPr>
          <w:szCs w:val="28"/>
        </w:rPr>
      </w:pPr>
      <w:bookmarkStart w:id="0" w:name="_Hlk107176784"/>
      <w:bookmarkStart w:id="1" w:name="_Hlk107094402"/>
      <w:r w:rsidRPr="000F63B1">
        <w:rPr>
          <w:szCs w:val="28"/>
        </w:rPr>
        <w:t>Supplementary Materials</w:t>
      </w:r>
      <w:bookmarkEnd w:id="0"/>
    </w:p>
    <w:p w14:paraId="63AF1056" w14:textId="78CEEBA6" w:rsidR="00E871A0" w:rsidRPr="00E871A0" w:rsidRDefault="007D27AA" w:rsidP="00E871A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Pr="00E871A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6: </w:t>
      </w:r>
      <w:bookmarkStart w:id="2" w:name="_GoBack"/>
      <w:bookmarkEnd w:id="2"/>
      <w:r w:rsidR="00E871A0" w:rsidRPr="00E871A0">
        <w:rPr>
          <w:rFonts w:ascii="Times New Roman" w:hAnsi="Times New Roman" w:cs="Times New Roman"/>
          <w:b/>
          <w:bCs/>
          <w:sz w:val="28"/>
          <w:szCs w:val="28"/>
        </w:rPr>
        <w:t>Appendix T2</w:t>
      </w:r>
    </w:p>
    <w:bookmarkEnd w:id="1"/>
    <w:p w14:paraId="0285D7A9" w14:textId="3BBBCED8" w:rsidR="00E871A0" w:rsidRPr="00E871A0" w:rsidRDefault="00E871A0" w:rsidP="00E871A0">
      <w:pPr>
        <w:spacing w:before="100" w:beforeAutospacing="1" w:after="100" w:afterAutospacing="1" w:line="480" w:lineRule="auto"/>
        <w:rPr>
          <w:rFonts w:ascii="Times New Roman" w:hAnsi="Times New Roman" w:cs="Times New Roman"/>
          <w:iCs/>
          <w:color w:val="000000" w:themeColor="text1"/>
          <w:sz w:val="24"/>
        </w:rPr>
      </w:pPr>
      <w:r w:rsidRPr="00E871A0">
        <w:rPr>
          <w:rFonts w:ascii="Times New Roman" w:hAnsi="Times New Roman" w:cs="Times New Roman"/>
          <w:iCs/>
          <w:color w:val="000000" w:themeColor="text1"/>
          <w:sz w:val="24"/>
        </w:rPr>
        <w:t>Appendix T2: The survival analysis of prognostic genes on HPA for validation.</w:t>
      </w:r>
    </w:p>
    <w:tbl>
      <w:tblPr>
        <w:tblW w:w="8426" w:type="dxa"/>
        <w:tblInd w:w="96" w:type="dxa"/>
        <w:tblLook w:val="04A0" w:firstRow="1" w:lastRow="0" w:firstColumn="1" w:lastColumn="0" w:noHBand="0" w:noVBand="1"/>
      </w:tblPr>
      <w:tblGrid>
        <w:gridCol w:w="933"/>
        <w:gridCol w:w="861"/>
        <w:gridCol w:w="1029"/>
        <w:gridCol w:w="1579"/>
        <w:gridCol w:w="971"/>
        <w:gridCol w:w="1344"/>
        <w:gridCol w:w="887"/>
        <w:gridCol w:w="822"/>
      </w:tblGrid>
      <w:tr w:rsidR="00714F3E" w14:paraId="1F367A6D" w14:textId="77777777" w:rsidTr="00E871A0">
        <w:trPr>
          <w:trHeight w:val="912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1105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O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DBD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9.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681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7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9.83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9DD6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8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7.89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0644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e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2B4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350F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6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5A5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4%</w:t>
            </w:r>
          </w:p>
        </w:tc>
      </w:tr>
      <w:tr w:rsidR="00714F3E" w14:paraId="2F42EA45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7CDF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N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1F40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47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A27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9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47.3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266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0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35.92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B9A0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186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0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E2C2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80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2748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7%</w:t>
            </w:r>
          </w:p>
        </w:tc>
      </w:tr>
      <w:tr w:rsidR="00714F3E" w14:paraId="54608C3C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2F3C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E649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0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886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1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.94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2032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2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0.46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FD0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ed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A75F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B955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0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D936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7%</w:t>
            </w:r>
          </w:p>
        </w:tc>
      </w:tr>
      <w:tr w:rsidR="00714F3E" w14:paraId="493A6FA5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CCAA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25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6628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3.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E28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3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3.53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02C8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4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3.27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780A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F91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0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B371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1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AAB9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7%</w:t>
            </w:r>
          </w:p>
        </w:tc>
      </w:tr>
      <w:tr w:rsidR="00714F3E" w14:paraId="15E4E2BB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F145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C63A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5098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5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1.15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D9E5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6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1.07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032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BF26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DA90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0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A44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7%</w:t>
            </w:r>
          </w:p>
        </w:tc>
      </w:tr>
      <w:tr w:rsidR="00714F3E" w14:paraId="2DB28910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D67C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LCNK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0F8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0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04D5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7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.02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3CF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8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0.02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A48C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8060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C3E9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9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7DB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9%</w:t>
            </w:r>
          </w:p>
        </w:tc>
      </w:tr>
      <w:tr w:rsidR="00714F3E" w14:paraId="41552726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F6A4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P11A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C48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0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2571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19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.07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34F1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0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0.03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FA08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081C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CFBF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7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A75C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5%</w:t>
            </w:r>
          </w:p>
        </w:tc>
      </w:tr>
      <w:tr w:rsidR="00714F3E" w14:paraId="62FAD2E7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B584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FABP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8B8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0.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9124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1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.36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E1B9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2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0.3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79A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066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935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9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EB9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8%</w:t>
            </w:r>
          </w:p>
        </w:tc>
      </w:tr>
      <w:tr w:rsidR="00714F3E" w14:paraId="7F2FE5CD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E533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AM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A3F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0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8E7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3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.11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C44C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4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0.08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799E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ed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6C5A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9D40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2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70F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0%</w:t>
            </w:r>
          </w:p>
        </w:tc>
      </w:tr>
      <w:tr w:rsidR="00714F3E" w14:paraId="15AFC436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ED45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E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5D64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0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796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5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.02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477A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6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0.01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CBE4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C8FC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00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5F9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1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CB72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1%</w:t>
            </w:r>
          </w:p>
        </w:tc>
      </w:tr>
      <w:tr w:rsidR="00714F3E" w14:paraId="457909B6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FF65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P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8CE0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7.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364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7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7.69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37E2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8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28.31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96C5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ed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C9DA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7235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8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3612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8%</w:t>
            </w:r>
          </w:p>
        </w:tc>
      </w:tr>
      <w:tr w:rsidR="00714F3E" w14:paraId="2D045EC3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554C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AT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317B5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3.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3F1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29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3.19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2201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0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3.02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7999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B861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0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13E4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3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E39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4%</w:t>
            </w:r>
          </w:p>
        </w:tc>
      </w:tr>
      <w:tr w:rsidR="00714F3E" w14:paraId="347EB876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28F2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980A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3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A67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1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3.92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7C6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2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7.19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EB44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53B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50C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6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ABD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8%</w:t>
            </w:r>
          </w:p>
        </w:tc>
      </w:tr>
      <w:tr w:rsidR="00714F3E" w14:paraId="45A74E89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558A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84B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0.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7A5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3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.63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B8C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4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0.22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2561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C7B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8A4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3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949E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7%</w:t>
            </w:r>
          </w:p>
        </w:tc>
      </w:tr>
      <w:tr w:rsidR="00714F3E" w14:paraId="6DA06E74" w14:textId="77777777" w:rsidTr="00E871A0">
        <w:trPr>
          <w:trHeight w:val="6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AF24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IPOQ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DBF5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E24B6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5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4ABC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6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N/A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E85C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ed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N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F800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/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E506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5-year survival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0CE5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5-year survival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/A</w:t>
            </w:r>
          </w:p>
        </w:tc>
      </w:tr>
      <w:tr w:rsidR="00714F3E" w14:paraId="0586617F" w14:textId="77777777" w:rsidTr="00E871A0">
        <w:trPr>
          <w:trHeight w:val="9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39FF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GF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CE2C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0.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1BF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7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.09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A6F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8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0.05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BE81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1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341B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B01A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0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831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-year survival 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5%</w:t>
            </w:r>
          </w:p>
        </w:tc>
      </w:tr>
      <w:tr w:rsidR="00714F3E" w14:paraId="4B523919" w14:textId="77777777" w:rsidTr="00E871A0">
        <w:trPr>
          <w:trHeight w:val="6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06B4" w14:textId="77777777" w:rsidR="00714F3E" w:rsidRDefault="00952057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SCN1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D865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urrent cut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ff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6C97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39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Best expression cut offi :0</w:t>
              </w:r>
            </w:hyperlink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A4C9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hyperlink r:id="rId40" w:history="1">
              <w:r>
                <w:rPr>
                  <w:rStyle w:val="Hyperlink"/>
                  <w:rFonts w:ascii="Arial" w:eastAsia="SimSun" w:hAnsi="Arial" w:cs="Arial"/>
                  <w:sz w:val="18"/>
                  <w:szCs w:val="18"/>
                  <w:u w:val="none"/>
                </w:rPr>
                <w:t>Median expressioni :N/A</w:t>
              </w:r>
            </w:hyperlink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9B3F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Median follow u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:N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8CC3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core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/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FC9D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5-year survival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igh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02E8" w14:textId="77777777" w:rsidR="00714F3E" w:rsidRDefault="00952057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5-year survival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low</w:t>
            </w:r>
            <w:r>
              <w:rPr>
                <w:rFonts w:ascii="Arial" w:eastAsia="SimSun" w:hAnsi="Arial" w:cs="Arial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i</w:t>
            </w: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/A</w:t>
            </w:r>
          </w:p>
        </w:tc>
      </w:tr>
    </w:tbl>
    <w:p w14:paraId="2C65647A" w14:textId="77777777" w:rsidR="00714F3E" w:rsidRDefault="00714F3E"/>
    <w:sectPr w:rsidR="00714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4386E" w14:textId="77777777" w:rsidR="00952057" w:rsidRDefault="00952057" w:rsidP="00E871A0">
      <w:r>
        <w:separator/>
      </w:r>
    </w:p>
  </w:endnote>
  <w:endnote w:type="continuationSeparator" w:id="0">
    <w:p w14:paraId="336202C2" w14:textId="77777777" w:rsidR="00952057" w:rsidRDefault="00952057" w:rsidP="00E87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1FEB8" w14:textId="77777777" w:rsidR="00952057" w:rsidRDefault="00952057" w:rsidP="00E871A0">
      <w:r>
        <w:separator/>
      </w:r>
    </w:p>
  </w:footnote>
  <w:footnote w:type="continuationSeparator" w:id="0">
    <w:p w14:paraId="72A25C27" w14:textId="77777777" w:rsidR="00952057" w:rsidRDefault="00952057" w:rsidP="00E87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lMWRiMjU2NmYxODdhODMzZDZmY2VkYzM5OWU1MjkifQ=="/>
  </w:docVars>
  <w:rsids>
    <w:rsidRoot w:val="00714F3E"/>
    <w:rsid w:val="00693400"/>
    <w:rsid w:val="00714F3E"/>
    <w:rsid w:val="007D27AA"/>
    <w:rsid w:val="00952057"/>
    <w:rsid w:val="00BD61FE"/>
    <w:rsid w:val="00E871A0"/>
    <w:rsid w:val="00F86CC3"/>
    <w:rsid w:val="3FC5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46F3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400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11">
    <w:name w:val="font11"/>
    <w:basedOn w:val="DefaultParagraphFont"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Arial" w:hAnsi="Arial" w:cs="Arial" w:hint="default"/>
      <w:color w:val="000000"/>
      <w:sz w:val="14"/>
      <w:szCs w:val="14"/>
      <w:u w:val="none"/>
      <w:vertAlign w:val="superscript"/>
    </w:rPr>
  </w:style>
  <w:style w:type="character" w:customStyle="1" w:styleId="font31">
    <w:name w:val="font31"/>
    <w:basedOn w:val="DefaultParagraphFont"/>
    <w:rPr>
      <w:rFonts w:ascii="Arial" w:hAnsi="Arial" w:cs="Arial" w:hint="default"/>
      <w:color w:val="000000"/>
      <w:sz w:val="13"/>
      <w:szCs w:val="13"/>
      <w:u w:val="none"/>
      <w:vertAlign w:val="superscript"/>
    </w:rPr>
  </w:style>
  <w:style w:type="paragraph" w:styleId="Header">
    <w:name w:val="header"/>
    <w:basedOn w:val="Normal"/>
    <w:link w:val="HeaderChar"/>
    <w:rsid w:val="00E87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871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87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871A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93400"/>
    <w:rPr>
      <w:rFonts w:eastAsia="Times New Roman"/>
      <w:b/>
      <w:color w:val="000000" w:themeColor="text1"/>
      <w:sz w:val="28"/>
      <w:szCs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400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11">
    <w:name w:val="font11"/>
    <w:basedOn w:val="DefaultParagraphFont"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Arial" w:hAnsi="Arial" w:cs="Arial" w:hint="default"/>
      <w:color w:val="000000"/>
      <w:sz w:val="14"/>
      <w:szCs w:val="14"/>
      <w:u w:val="none"/>
      <w:vertAlign w:val="superscript"/>
    </w:rPr>
  </w:style>
  <w:style w:type="character" w:customStyle="1" w:styleId="font31">
    <w:name w:val="font31"/>
    <w:basedOn w:val="DefaultParagraphFont"/>
    <w:rPr>
      <w:rFonts w:ascii="Arial" w:hAnsi="Arial" w:cs="Arial" w:hint="default"/>
      <w:color w:val="000000"/>
      <w:sz w:val="13"/>
      <w:szCs w:val="13"/>
      <w:u w:val="none"/>
      <w:vertAlign w:val="superscript"/>
    </w:rPr>
  </w:style>
  <w:style w:type="paragraph" w:styleId="Header">
    <w:name w:val="header"/>
    <w:basedOn w:val="Normal"/>
    <w:link w:val="HeaderChar"/>
    <w:rsid w:val="00E87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871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87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871A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93400"/>
    <w:rPr>
      <w:rFonts w:eastAsia="Times New Roman"/>
      <w:b/>
      <w:color w:val="000000" w:themeColor="text1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teinatlas.org/ENSG00000136872-ALDOB/pathology/colorectal+cancer/COAD" TargetMode="External"/><Relationship Id="rId13" Type="http://schemas.openxmlformats.org/officeDocument/2006/relationships/hyperlink" Target="https://www.proteinatlas.org/ENSG00000158402-CDC25C/pathology/colorectal+cancer/COAD" TargetMode="External"/><Relationship Id="rId18" Type="http://schemas.openxmlformats.org/officeDocument/2006/relationships/hyperlink" Target="https://www.proteinatlas.org/ENSG00000184908-CLCNKB/pathology/colorectal+cancer/COAD" TargetMode="External"/><Relationship Id="rId26" Type="http://schemas.openxmlformats.org/officeDocument/2006/relationships/hyperlink" Target="https://www.proteinatlas.org/ENSG00000174697-LEP/pathology/colorectal+cancer/COAD" TargetMode="External"/><Relationship Id="rId39" Type="http://schemas.openxmlformats.org/officeDocument/2006/relationships/hyperlink" Target="https://www.proteinatlas.org/ENSG00000144285-SCN1A/pathology/colorectal+cancer/COAD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proteinatlas.org/ENSG00000170323-FABP4/pathology/colorectal+cancer/COAD" TargetMode="External"/><Relationship Id="rId34" Type="http://schemas.openxmlformats.org/officeDocument/2006/relationships/hyperlink" Target="https://www.proteinatlas.org/ENSG00000180176-TH/pathology/colorectal+cancer/COAD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www.proteinatlas.org/ENSG00000136872-ALDOB/pathology/colorectal+cancer/COAD" TargetMode="External"/><Relationship Id="rId12" Type="http://schemas.openxmlformats.org/officeDocument/2006/relationships/hyperlink" Target="https://www.proteinatlas.org/ENSG00000135218-CD36/pathology/colorectal+cancer/COAD" TargetMode="External"/><Relationship Id="rId17" Type="http://schemas.openxmlformats.org/officeDocument/2006/relationships/hyperlink" Target="https://www.proteinatlas.org/ENSG00000184908-CLCNKB/pathology/colorectal+cancer/COAD" TargetMode="External"/><Relationship Id="rId25" Type="http://schemas.openxmlformats.org/officeDocument/2006/relationships/hyperlink" Target="https://www.proteinatlas.org/ENSG00000174697-LEP/pathology/colorectal+cancer/COAD" TargetMode="External"/><Relationship Id="rId33" Type="http://schemas.openxmlformats.org/officeDocument/2006/relationships/hyperlink" Target="https://www.proteinatlas.org/ENSG00000180176-TH/pathology/colorectal+cancer/COAD" TargetMode="External"/><Relationship Id="rId38" Type="http://schemas.openxmlformats.org/officeDocument/2006/relationships/hyperlink" Target="https://www.proteinatlas.org/ENSG00000017427-IGF1/pathology/colorectal+cancer/COAD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proteinatlas.org/ENSG00000147889-CDKN2A/pathology/colorectal+cancer/COAD" TargetMode="External"/><Relationship Id="rId20" Type="http://schemas.openxmlformats.org/officeDocument/2006/relationships/hyperlink" Target="https://www.proteinatlas.org/ENSG00000140459-CYP11A1/pathology/colorectal+cancer/COAD" TargetMode="External"/><Relationship Id="rId29" Type="http://schemas.openxmlformats.org/officeDocument/2006/relationships/hyperlink" Target="https://www.proteinatlas.org/ENSG00000156006-NAT2/pathology/colorectal+cancer/COAD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proteinatlas.org/ENSG00000135218-CD36/pathology/colorectal+cancer/COAD" TargetMode="External"/><Relationship Id="rId24" Type="http://schemas.openxmlformats.org/officeDocument/2006/relationships/hyperlink" Target="https://www.proteinatlas.org/ENSG00000105697-HAMP/pathology/colorectal+cancer/COAD" TargetMode="External"/><Relationship Id="rId32" Type="http://schemas.openxmlformats.org/officeDocument/2006/relationships/hyperlink" Target="https://www.proteinatlas.org/ENSG00000007171-NOS2/pathology/colorectal+cancer/COAD" TargetMode="External"/><Relationship Id="rId37" Type="http://schemas.openxmlformats.org/officeDocument/2006/relationships/hyperlink" Target="https://www.proteinatlas.org/ENSG00000017427-IGF1/pathology/colorectal+cancer/COAD" TargetMode="External"/><Relationship Id="rId40" Type="http://schemas.openxmlformats.org/officeDocument/2006/relationships/hyperlink" Target="https://www.proteinatlas.org/ENSG00000144285-SCN1A/pathology/colorectal+cancer/COAD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proteinatlas.org/ENSG00000147889-CDKN2A/pathology/colorectal+cancer/COAD" TargetMode="External"/><Relationship Id="rId23" Type="http://schemas.openxmlformats.org/officeDocument/2006/relationships/hyperlink" Target="https://www.proteinatlas.org/ENSG00000105697-HAMP/pathology/colorectal+cancer/COAD" TargetMode="External"/><Relationship Id="rId28" Type="http://schemas.openxmlformats.org/officeDocument/2006/relationships/hyperlink" Target="https://www.proteinatlas.org/ENSG00000196611-MMP1/pathology/colorectal+cancer/COAD" TargetMode="External"/><Relationship Id="rId36" Type="http://schemas.openxmlformats.org/officeDocument/2006/relationships/hyperlink" Target="https://www.proteinatlas.org/ENSG00000181092-ADIPOQ/pathology/colorectal+cancer/COAD" TargetMode="External"/><Relationship Id="rId10" Type="http://schemas.openxmlformats.org/officeDocument/2006/relationships/hyperlink" Target="https://www.proteinatlas.org/ENSG00000134057-CCNB1/pathology/colorectal+cancer/COAD" TargetMode="External"/><Relationship Id="rId19" Type="http://schemas.openxmlformats.org/officeDocument/2006/relationships/hyperlink" Target="https://www.proteinatlas.org/ENSG00000140459-CYP11A1/pathology/colorectal+cancer/COAD" TargetMode="External"/><Relationship Id="rId31" Type="http://schemas.openxmlformats.org/officeDocument/2006/relationships/hyperlink" Target="https://www.proteinatlas.org/ENSG00000007171-NOS2/pathology/colorectal+cancer/COA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roteinatlas.org/ENSG00000134057-CCNB1/pathology/colorectal+cancer/COAD" TargetMode="External"/><Relationship Id="rId14" Type="http://schemas.openxmlformats.org/officeDocument/2006/relationships/hyperlink" Target="https://www.proteinatlas.org/ENSG00000158402-CDC25C/pathology/colorectal+cancer/COAD" TargetMode="External"/><Relationship Id="rId22" Type="http://schemas.openxmlformats.org/officeDocument/2006/relationships/hyperlink" Target="https://www.proteinatlas.org/ENSG00000170323-FABP4/pathology/colorectal+cancer/COAD" TargetMode="External"/><Relationship Id="rId27" Type="http://schemas.openxmlformats.org/officeDocument/2006/relationships/hyperlink" Target="https://www.proteinatlas.org/ENSG00000196611-MMP1/pathology/colorectal+cancer/COAD" TargetMode="External"/><Relationship Id="rId30" Type="http://schemas.openxmlformats.org/officeDocument/2006/relationships/hyperlink" Target="https://www.proteinatlas.org/ENSG00000156006-NAT2/pathology/colorectal+cancer/COAD" TargetMode="External"/><Relationship Id="rId35" Type="http://schemas.openxmlformats.org/officeDocument/2006/relationships/hyperlink" Target="https://www.proteinatlas.org/ENSG00000181092-ADIPOQ/pathology/colorectal+cancer/COA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5</Words>
  <Characters>5562</Characters>
  <Application>Microsoft Office Word</Application>
  <DocSecurity>0</DocSecurity>
  <Lines>46</Lines>
  <Paragraphs>13</Paragraphs>
  <ScaleCrop>false</ScaleCrop>
  <Company/>
  <LinksUpToDate>false</LinksUpToDate>
  <CharactersWithSpaces>6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453</dc:creator>
  <cp:lastModifiedBy>Maria Teresa Marcilone</cp:lastModifiedBy>
  <cp:revision>4</cp:revision>
  <dcterms:created xsi:type="dcterms:W3CDTF">2022-05-03T12:17:00Z</dcterms:created>
  <dcterms:modified xsi:type="dcterms:W3CDTF">2022-08-0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BD1AD3F7B7B4F6DB54FE66F24EFE3D6</vt:lpwstr>
  </property>
</Properties>
</file>